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9D08C" w14:textId="68489F1F" w:rsidR="00BA1B62" w:rsidRDefault="000E5F22" w:rsidP="00F04AEB">
      <w:pPr>
        <w:spacing w:line="480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74DE8A23" wp14:editId="717AAD59">
                <wp:simplePos x="0" y="0"/>
                <wp:positionH relativeFrom="margin">
                  <wp:posOffset>-47626</wp:posOffset>
                </wp:positionH>
                <wp:positionV relativeFrom="paragraph">
                  <wp:posOffset>0</wp:posOffset>
                </wp:positionV>
                <wp:extent cx="333375" cy="295275"/>
                <wp:effectExtent l="0" t="0" r="0" b="0"/>
                <wp:wrapNone/>
                <wp:docPr id="18201021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6FD9BA" w14:textId="3F09E1F6" w:rsidR="00862405" w:rsidRPr="00BA1B62" w:rsidRDefault="007D7F7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type w14:anchorId="74DE8A2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.75pt;margin-top:0;width:26.25pt;height:23.2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" filled="f" stroked="f">
                <v:textbox>
                  <w:txbxContent>
                    <w:p w14:paraId="1B6FD9BA" w14:textId="3F09E1F6" w:rsidR="00862405" w:rsidRPr="00BA1B62" w:rsidRDefault="007D7F7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F09CC">
        <w:rPr>
          <w:noProof/>
        </w:rPr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1A1EA18F" wp14:editId="3CA735B0">
                <wp:simplePos x="0" y="0"/>
                <wp:positionH relativeFrom="margin">
                  <wp:align>left</wp:align>
                </wp:positionH>
                <wp:positionV relativeFrom="paragraph">
                  <wp:posOffset>5554413</wp:posOffset>
                </wp:positionV>
                <wp:extent cx="309838" cy="294482"/>
                <wp:effectExtent l="0" t="0" r="0" b="0"/>
                <wp:wrapNone/>
                <wp:docPr id="17349083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838" cy="29448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348B35" w14:textId="5718030E" w:rsidR="00BA1B62" w:rsidRPr="006F09CC" w:rsidRDefault="007D7F7E" w:rsidP="00BA1B6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1A1EA18F" id="_x0000_s1027" type="#_x0000_t202" style="position:absolute;margin-left:0;margin-top:437.35pt;width:24.4pt;height:23.2pt;z-index:251658243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" stroked="f">
                <v:textbox>
                  <w:txbxContent>
                    <w:p w14:paraId="15348B35" w14:textId="5718030E" w:rsidR="00BA1B62" w:rsidRPr="006F09CC" w:rsidRDefault="007D7F7E" w:rsidP="00BA1B6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F09CC">
        <w:rPr>
          <w:noProof/>
        </w:rPr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1327070F" wp14:editId="1CF73DC3">
                <wp:simplePos x="0" y="0"/>
                <wp:positionH relativeFrom="margin">
                  <wp:align>left</wp:align>
                </wp:positionH>
                <wp:positionV relativeFrom="paragraph">
                  <wp:posOffset>3735070</wp:posOffset>
                </wp:positionV>
                <wp:extent cx="332509" cy="230489"/>
                <wp:effectExtent l="0" t="0" r="0" b="0"/>
                <wp:wrapNone/>
                <wp:docPr id="7314964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509" cy="2304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DE3E22" w14:textId="5271F552" w:rsidR="00B469D6" w:rsidRPr="006F09CC" w:rsidRDefault="007D7F7E" w:rsidP="00B469D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1327070F" id="_x0000_s1028" type="#_x0000_t202" style="position:absolute;margin-left:0;margin-top:294.1pt;width:26.2pt;height:18.15pt;z-index:25165824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" stroked="f">
                <v:textbox>
                  <w:txbxContent>
                    <w:p w14:paraId="0FDE3E22" w14:textId="5271F552" w:rsidR="00B469D6" w:rsidRPr="006F09CC" w:rsidRDefault="007D7F7E" w:rsidP="00B469D6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A1B62">
        <w:rPr>
          <w:noProof/>
        </w:rPr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3E9F3E24" wp14:editId="727B68C7">
                <wp:simplePos x="0" y="0"/>
                <wp:positionH relativeFrom="margin">
                  <wp:posOffset>9814</wp:posOffset>
                </wp:positionH>
                <wp:positionV relativeFrom="paragraph">
                  <wp:posOffset>1860550</wp:posOffset>
                </wp:positionV>
                <wp:extent cx="374650" cy="241300"/>
                <wp:effectExtent l="0" t="0" r="6350" b="6350"/>
                <wp:wrapNone/>
                <wp:docPr id="2849067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4650" cy="241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BC221B" w14:textId="6B27F039" w:rsidR="00B469D6" w:rsidRPr="006F09CC" w:rsidRDefault="007D7F7E" w:rsidP="00B469D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3E9F3E24" id="_x0000_s1029" type="#_x0000_t202" style="position:absolute;margin-left:.75pt;margin-top:146.5pt;width:29.5pt;height:19pt;z-index:251658241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" stroked="f">
                <v:textbox>
                  <w:txbxContent>
                    <w:p w14:paraId="3FBC221B" w14:textId="6B27F039" w:rsidR="00B469D6" w:rsidRPr="006F09CC" w:rsidRDefault="007D7F7E" w:rsidP="00B469D6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04AEB">
        <w:rPr>
          <w:noProof/>
        </w:rPr>
        <w:drawing>
          <wp:inline distT="0" distB="0" distL="0" distR="0" wp14:anchorId="39DBB3A8" wp14:editId="1D3392C5">
            <wp:extent cx="3978700" cy="1704975"/>
            <wp:effectExtent l="0" t="0" r="3175" b="0"/>
            <wp:docPr id="1067900308" name="Picture 3" descr="A colorful chart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900308" name="Picture 3" descr="A colorful chart with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157" cy="1706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04AEB">
        <w:rPr>
          <w:noProof/>
        </w:rPr>
        <w:drawing>
          <wp:inline distT="0" distB="0" distL="0" distR="0" wp14:anchorId="4AE4F18B" wp14:editId="53653145">
            <wp:extent cx="1800225" cy="1691005"/>
            <wp:effectExtent l="0" t="0" r="9525" b="4445"/>
            <wp:docPr id="1368994047" name="Picture 6" descr="A graph of 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994047" name="Picture 6" descr="A graph of a graph of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86" r="5486" b="-1"/>
                    <a:stretch/>
                  </pic:blipFill>
                  <pic:spPr bwMode="auto">
                    <a:xfrm>
                      <a:off x="0" y="0"/>
                      <a:ext cx="1807732" cy="1698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04AEB" w:rsidRPr="00041B01">
        <w:t xml:space="preserve"> </w:t>
      </w:r>
      <w:r w:rsidR="00B469D6">
        <w:rPr>
          <w:noProof/>
        </w:rPr>
        <w:drawing>
          <wp:inline distT="0" distB="0" distL="0" distR="0" wp14:anchorId="56EA3040" wp14:editId="7149F5C4">
            <wp:extent cx="3969385" cy="1702376"/>
            <wp:effectExtent l="0" t="0" r="0" b="0"/>
            <wp:docPr id="1815808348" name="Picture 5" descr="A diagram of a number of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808348" name="Picture 5" descr="A diagram of a number of colored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7969" cy="171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69D6">
        <w:rPr>
          <w:noProof/>
        </w:rPr>
        <w:drawing>
          <wp:inline distT="0" distB="0" distL="0" distR="0" wp14:anchorId="77D52F1D" wp14:editId="487D61EC">
            <wp:extent cx="1906523" cy="1701165"/>
            <wp:effectExtent l="0" t="0" r="0" b="0"/>
            <wp:docPr id="91940148" name="Picture 7" descr="A graph of 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40148" name="Picture 7" descr="A graph of a graph of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72"/>
                    <a:stretch/>
                  </pic:blipFill>
                  <pic:spPr bwMode="auto">
                    <a:xfrm>
                      <a:off x="0" y="0"/>
                      <a:ext cx="1912568" cy="1706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469D6">
        <w:rPr>
          <w:noProof/>
        </w:rPr>
        <w:drawing>
          <wp:inline distT="0" distB="0" distL="0" distR="0" wp14:anchorId="4050EA59" wp14:editId="7B3B32C4">
            <wp:extent cx="3943350" cy="1691213"/>
            <wp:effectExtent l="0" t="0" r="0" b="4445"/>
            <wp:docPr id="139202784" name="Picture 6" descr="A chart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02784" name="Picture 6" descr="A chart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8723" cy="1710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69D6">
        <w:rPr>
          <w:noProof/>
        </w:rPr>
        <w:drawing>
          <wp:inline distT="0" distB="0" distL="0" distR="0" wp14:anchorId="4A82D721" wp14:editId="1883E110">
            <wp:extent cx="1924050" cy="1692891"/>
            <wp:effectExtent l="0" t="0" r="0" b="3175"/>
            <wp:docPr id="513960076" name="Picture 8" descr="A graph of a graph showing the growth of a far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960076" name="Picture 8" descr="A graph of a graph showing the growth of a far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69" b="345"/>
                    <a:stretch/>
                  </pic:blipFill>
                  <pic:spPr bwMode="auto">
                    <a:xfrm>
                      <a:off x="0" y="0"/>
                      <a:ext cx="1941028" cy="1707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469D6">
        <w:rPr>
          <w:noProof/>
        </w:rPr>
        <w:drawing>
          <wp:inline distT="0" distB="0" distL="0" distR="0" wp14:anchorId="2034A509" wp14:editId="1EAC0B62">
            <wp:extent cx="3943350" cy="1691213"/>
            <wp:effectExtent l="0" t="0" r="0" b="4445"/>
            <wp:docPr id="1894071247" name="Picture 7" descr="A colorful chart of a sound wa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071247" name="Picture 7" descr="A colorful chart of a sound wav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3285" cy="1704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A1B62">
        <w:rPr>
          <w:noProof/>
        </w:rPr>
        <w:drawing>
          <wp:inline distT="0" distB="0" distL="0" distR="0" wp14:anchorId="0F7F9006" wp14:editId="2BC4EDEE">
            <wp:extent cx="1936750" cy="1693539"/>
            <wp:effectExtent l="0" t="0" r="6350" b="2540"/>
            <wp:docPr id="1189012496" name="Picture 9" descr="A graph of 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012496" name="Picture 9" descr="A graph of a graph of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57"/>
                    <a:stretch/>
                  </pic:blipFill>
                  <pic:spPr bwMode="auto">
                    <a:xfrm>
                      <a:off x="0" y="0"/>
                      <a:ext cx="1952392" cy="1707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84D8E0" w14:textId="5248F420" w:rsidR="00BA1B62" w:rsidRDefault="00BA1B62" w:rsidP="00F04AEB">
      <w:pPr>
        <w:spacing w:line="480" w:lineRule="auto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8244" behindDoc="0" locked="0" layoutInCell="1" allowOverlap="1" wp14:anchorId="5E1E28E7" wp14:editId="559B0B8E">
                <wp:simplePos x="0" y="0"/>
                <wp:positionH relativeFrom="margin">
                  <wp:posOffset>-41563</wp:posOffset>
                </wp:positionH>
                <wp:positionV relativeFrom="paragraph">
                  <wp:posOffset>-54107</wp:posOffset>
                </wp:positionV>
                <wp:extent cx="332509" cy="279610"/>
                <wp:effectExtent l="0" t="0" r="0" b="6350"/>
                <wp:wrapNone/>
                <wp:docPr id="6376779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509" cy="279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80C9F7" w14:textId="02FCFF5B" w:rsidR="00BA1B62" w:rsidRPr="006F09CC" w:rsidRDefault="007D7F7E" w:rsidP="00BA1B6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5E1E28E7" id="_x0000_s1030" type="#_x0000_t202" style="position:absolute;margin-left:-3.25pt;margin-top:-4.25pt;width:26.2pt;height:22pt;z-index:2516582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" stroked="f">
                <v:textbox>
                  <w:txbxContent>
                    <w:p w14:paraId="2580C9F7" w14:textId="02FCFF5B" w:rsidR="00BA1B62" w:rsidRPr="006F09CC" w:rsidRDefault="007D7F7E" w:rsidP="00BA1B6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888388A" wp14:editId="3CEDC646">
            <wp:extent cx="3933983" cy="1687195"/>
            <wp:effectExtent l="0" t="0" r="9525" b="8255"/>
            <wp:docPr id="127894411" name="Picture 8" descr="A chart of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94411" name="Picture 8" descr="A chart of different colored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801" cy="1712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9BF6548" wp14:editId="4E9D59F1">
            <wp:extent cx="1917700" cy="1693117"/>
            <wp:effectExtent l="0" t="0" r="6350" b="2540"/>
            <wp:docPr id="342771078" name="Picture 10" descr="A graph of 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771078" name="Picture 10" descr="A graph of a graph of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11"/>
                    <a:stretch/>
                  </pic:blipFill>
                  <pic:spPr bwMode="auto">
                    <a:xfrm>
                      <a:off x="0" y="0"/>
                      <a:ext cx="1956463" cy="172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C1367C" w14:textId="0890BCBC" w:rsidR="00F04AEB" w:rsidRDefault="785E9BC5" w:rsidP="00F04AEB">
      <w:pPr>
        <w:spacing w:line="480" w:lineRule="auto"/>
      </w:pPr>
      <w:r>
        <w:t xml:space="preserve">Supplementary </w:t>
      </w:r>
      <w:r w:rsidR="00F04AEB">
        <w:t xml:space="preserve">Figure </w:t>
      </w:r>
      <w:r w:rsidR="3380DEE2">
        <w:t>1</w:t>
      </w:r>
      <w:r w:rsidR="00F04AEB">
        <w:t xml:space="preserve">. Manhattan plot using </w:t>
      </w:r>
      <w:proofErr w:type="spellStart"/>
      <w:r w:rsidR="00F04AEB">
        <w:t>FarmCPU</w:t>
      </w:r>
      <w:proofErr w:type="spellEnd"/>
      <w:r w:rsidR="00F04AEB">
        <w:t xml:space="preserve"> o</w:t>
      </w:r>
      <w:r w:rsidR="00F21E31">
        <w:t xml:space="preserve">n the right with corresponding </w:t>
      </w:r>
      <w:r w:rsidR="00790FC2">
        <w:t>quantile-quantile (</w:t>
      </w:r>
      <w:r w:rsidR="00F21E31">
        <w:t>Q-Q</w:t>
      </w:r>
      <w:r w:rsidR="00790FC2">
        <w:t>)</w:t>
      </w:r>
      <w:r w:rsidR="00F21E31">
        <w:t xml:space="preserve"> plot to the left</w:t>
      </w:r>
      <w:r w:rsidR="00790FC2">
        <w:t xml:space="preserve">. Colourful bar by the x axis denotes SNP density, legend to the right denotes SNP density increasing as colours become warmer. Red dashed line indicates significance threshold determined </w:t>
      </w:r>
      <w:proofErr w:type="gramStart"/>
      <w:r w:rsidR="00790FC2">
        <w:t xml:space="preserve">by </w:t>
      </w:r>
      <w:r w:rsidR="78ED966C">
        <w:t xml:space="preserve"> the</w:t>
      </w:r>
      <w:proofErr w:type="gramEnd"/>
      <w:r w:rsidR="78ED966C">
        <w:t xml:space="preserve"> false discovery rate</w:t>
      </w:r>
      <w:r w:rsidR="00F04AEB">
        <w:t xml:space="preserve">. </w:t>
      </w:r>
      <w:r w:rsidR="00F21E31">
        <w:t xml:space="preserve">a) Median dataset, </w:t>
      </w:r>
      <w:r w:rsidR="00F04AEB">
        <w:t>SNPs can be found on Chromosome 1, 2, 4 and 6.</w:t>
      </w:r>
      <w:r w:rsidR="00F50747">
        <w:t xml:space="preserve"> </w:t>
      </w:r>
      <w:r w:rsidR="0076144C">
        <w:t xml:space="preserve">b) </w:t>
      </w:r>
      <w:r w:rsidR="00FA098B">
        <w:t>Rater 1 Day 1</w:t>
      </w:r>
      <w:r w:rsidR="00103F5E">
        <w:t xml:space="preserve"> </w:t>
      </w:r>
      <w:r w:rsidR="00640BCA">
        <w:t xml:space="preserve">dataset, </w:t>
      </w:r>
      <w:r w:rsidR="00103F5E">
        <w:t>SNPs</w:t>
      </w:r>
      <w:r w:rsidR="00640BCA">
        <w:t xml:space="preserve"> </w:t>
      </w:r>
      <w:r w:rsidR="00103F5E">
        <w:t xml:space="preserve">can be found on Chromosome 2 and 8. </w:t>
      </w:r>
      <w:r w:rsidR="00FA098B">
        <w:t xml:space="preserve"> c) Rater 1 Day 2 </w:t>
      </w:r>
      <w:r w:rsidR="00640BCA">
        <w:t xml:space="preserve">dataset, </w:t>
      </w:r>
      <w:r w:rsidR="00103F5E">
        <w:t xml:space="preserve">SNPs can be found on Chromosome 1, 4, 6 and 7. </w:t>
      </w:r>
      <w:r w:rsidR="00FA098B">
        <w:t xml:space="preserve">d) Rater 2 Day 1 </w:t>
      </w:r>
      <w:r w:rsidR="00640BCA">
        <w:t>dataset,</w:t>
      </w:r>
      <w:r w:rsidR="00103F5E">
        <w:t xml:space="preserve"> SNPs can be found on Chromosome 1, 7 and 8. </w:t>
      </w:r>
      <w:r w:rsidR="3D2098AF">
        <w:t>e</w:t>
      </w:r>
      <w:r w:rsidR="00FA098B">
        <w:t>) Rater 2 Day 2</w:t>
      </w:r>
      <w:r w:rsidR="00640BCA">
        <w:t xml:space="preserve"> dataset,</w:t>
      </w:r>
      <w:r w:rsidR="00890EFD">
        <w:t xml:space="preserve"> SNPs can be found on Chromosome 2, and 7.</w:t>
      </w:r>
    </w:p>
    <w:p w14:paraId="643763A0" w14:textId="77777777" w:rsidR="00D75BAC" w:rsidRDefault="00D75BAC" w:rsidP="00F04AEB">
      <w:pPr>
        <w:spacing w:line="480" w:lineRule="auto"/>
      </w:pPr>
    </w:p>
    <w:p w14:paraId="6035EEDD" w14:textId="77777777" w:rsidR="00D75BAC" w:rsidRDefault="00D75BAC" w:rsidP="00F04AEB">
      <w:pPr>
        <w:spacing w:line="480" w:lineRule="auto"/>
      </w:pPr>
    </w:p>
    <w:p w14:paraId="3FCCD7CF" w14:textId="77777777" w:rsidR="00D75BAC" w:rsidRDefault="00D75BAC" w:rsidP="00F04AEB">
      <w:pPr>
        <w:spacing w:line="480" w:lineRule="auto"/>
      </w:pPr>
    </w:p>
    <w:p w14:paraId="36357F80" w14:textId="77777777" w:rsidR="00D75BAC" w:rsidRDefault="00D75BAC" w:rsidP="00F04AEB">
      <w:pPr>
        <w:spacing w:line="480" w:lineRule="auto"/>
      </w:pPr>
    </w:p>
    <w:p w14:paraId="0346A199" w14:textId="77777777" w:rsidR="00D75BAC" w:rsidRDefault="00D75BAC" w:rsidP="00F04AEB">
      <w:pPr>
        <w:spacing w:line="480" w:lineRule="auto"/>
      </w:pPr>
    </w:p>
    <w:p w14:paraId="152CCEAA" w14:textId="77777777" w:rsidR="00D75BAC" w:rsidRDefault="00D75BAC" w:rsidP="00F04AEB">
      <w:pPr>
        <w:spacing w:line="480" w:lineRule="auto"/>
      </w:pPr>
    </w:p>
    <w:p w14:paraId="09B1FD4A" w14:textId="77777777" w:rsidR="00D75BAC" w:rsidRDefault="00D75BAC" w:rsidP="00F04AEB">
      <w:pPr>
        <w:spacing w:line="480" w:lineRule="auto"/>
      </w:pPr>
    </w:p>
    <w:p w14:paraId="445A4A0A" w14:textId="77777777" w:rsidR="00D75BAC" w:rsidRDefault="00D75BAC" w:rsidP="00F04AEB">
      <w:pPr>
        <w:spacing w:line="480" w:lineRule="auto"/>
      </w:pPr>
    </w:p>
    <w:p w14:paraId="649A2606" w14:textId="67E445FE" w:rsidR="0C1ED5C6" w:rsidRDefault="0C1ED5C6" w:rsidP="0C1ED5C6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1134"/>
      </w:tblGrid>
      <w:tr w:rsidR="00207BEF" w14:paraId="548DA96E" w14:textId="77777777" w:rsidTr="00D75BAC">
        <w:tc>
          <w:tcPr>
            <w:tcW w:w="5098" w:type="dxa"/>
          </w:tcPr>
          <w:p w14:paraId="6EF6AAAE" w14:textId="615D41F5" w:rsidR="00207BEF" w:rsidRDefault="00264AC2">
            <w:r>
              <w:t>Parental Cross if known, otherwise Genotype Name</w:t>
            </w:r>
          </w:p>
        </w:tc>
        <w:tc>
          <w:tcPr>
            <w:tcW w:w="1134" w:type="dxa"/>
          </w:tcPr>
          <w:p w14:paraId="07FEC9BA" w14:textId="7F3A8563" w:rsidR="00207BEF" w:rsidRDefault="00264AC2">
            <w:r>
              <w:t>Number</w:t>
            </w:r>
          </w:p>
        </w:tc>
      </w:tr>
      <w:tr w:rsidR="00D75BAC" w14:paraId="7AC742E0" w14:textId="77777777" w:rsidTr="00D75BAC">
        <w:tc>
          <w:tcPr>
            <w:tcW w:w="5098" w:type="dxa"/>
          </w:tcPr>
          <w:p w14:paraId="59A9B807" w14:textId="12475BF6" w:rsidR="00D75BAC" w:rsidRDefault="00D75BAC" w:rsidP="00D75BAC">
            <w:r w:rsidRPr="00D11302">
              <w:t>9904</w:t>
            </w:r>
          </w:p>
        </w:tc>
        <w:tc>
          <w:tcPr>
            <w:tcW w:w="1134" w:type="dxa"/>
          </w:tcPr>
          <w:p w14:paraId="5F05C0EE" w14:textId="569FB622" w:rsidR="00D75BAC" w:rsidRDefault="00D75BAC" w:rsidP="00D75BAC">
            <w:r w:rsidRPr="00D11302">
              <w:t>1</w:t>
            </w:r>
          </w:p>
        </w:tc>
      </w:tr>
      <w:tr w:rsidR="00D75BAC" w14:paraId="123DA520" w14:textId="77777777" w:rsidTr="00D75BAC">
        <w:tc>
          <w:tcPr>
            <w:tcW w:w="5098" w:type="dxa"/>
          </w:tcPr>
          <w:p w14:paraId="495D721A" w14:textId="481B1CAA" w:rsidR="00D75BAC" w:rsidRDefault="00D75BAC" w:rsidP="00D75BAC">
            <w:r w:rsidRPr="00D11302">
              <w:t>9908</w:t>
            </w:r>
          </w:p>
        </w:tc>
        <w:tc>
          <w:tcPr>
            <w:tcW w:w="1134" w:type="dxa"/>
          </w:tcPr>
          <w:p w14:paraId="20EF2A7C" w14:textId="532793E7" w:rsidR="00D75BAC" w:rsidRDefault="00D75BAC" w:rsidP="00D75BAC">
            <w:r w:rsidRPr="00D11302">
              <w:t>2</w:t>
            </w:r>
          </w:p>
        </w:tc>
      </w:tr>
      <w:tr w:rsidR="00D75BAC" w14:paraId="4CDED833" w14:textId="77777777" w:rsidTr="00D75BAC">
        <w:tc>
          <w:tcPr>
            <w:tcW w:w="5098" w:type="dxa"/>
          </w:tcPr>
          <w:p w14:paraId="61F47A70" w14:textId="3061DF35" w:rsidR="00D75BAC" w:rsidRDefault="00D75BAC" w:rsidP="00D75BAC">
            <w:r w:rsidRPr="00D11302">
              <w:t>9909</w:t>
            </w:r>
          </w:p>
        </w:tc>
        <w:tc>
          <w:tcPr>
            <w:tcW w:w="1134" w:type="dxa"/>
          </w:tcPr>
          <w:p w14:paraId="7B0A1544" w14:textId="35BCC960" w:rsidR="00D75BAC" w:rsidRDefault="00D75BAC" w:rsidP="00D75BAC">
            <w:r w:rsidRPr="00D11302">
              <w:t>3</w:t>
            </w:r>
          </w:p>
        </w:tc>
      </w:tr>
      <w:tr w:rsidR="00D75BAC" w14:paraId="500D500E" w14:textId="77777777" w:rsidTr="00D75BAC">
        <w:tc>
          <w:tcPr>
            <w:tcW w:w="5098" w:type="dxa"/>
          </w:tcPr>
          <w:p w14:paraId="1C18F82B" w14:textId="2686288A" w:rsidR="00D75BAC" w:rsidRDefault="00D75BAC" w:rsidP="00D75BAC">
            <w:proofErr w:type="spellStart"/>
            <w:r w:rsidRPr="00D11302">
              <w:t>Battema</w:t>
            </w:r>
            <w:proofErr w:type="spellEnd"/>
          </w:p>
        </w:tc>
        <w:tc>
          <w:tcPr>
            <w:tcW w:w="1134" w:type="dxa"/>
          </w:tcPr>
          <w:p w14:paraId="04F542B8" w14:textId="03CE069C" w:rsidR="00D75BAC" w:rsidRDefault="00D75BAC" w:rsidP="00D75BAC">
            <w:r w:rsidRPr="00D11302">
              <w:t>4</w:t>
            </w:r>
          </w:p>
        </w:tc>
      </w:tr>
      <w:tr w:rsidR="00D75BAC" w14:paraId="50DF57C8" w14:textId="77777777" w:rsidTr="00D75BAC">
        <w:tc>
          <w:tcPr>
            <w:tcW w:w="5098" w:type="dxa"/>
          </w:tcPr>
          <w:p w14:paraId="29C5004E" w14:textId="11E0454C" w:rsidR="00D75BAC" w:rsidRDefault="00D75BAC" w:rsidP="00D75BAC">
            <w:r w:rsidRPr="00D11302">
              <w:t>Burbank x Wickson</w:t>
            </w:r>
          </w:p>
        </w:tc>
        <w:tc>
          <w:tcPr>
            <w:tcW w:w="1134" w:type="dxa"/>
          </w:tcPr>
          <w:p w14:paraId="05A9744D" w14:textId="63CF380B" w:rsidR="00D75BAC" w:rsidRDefault="00D75BAC" w:rsidP="00D75BAC">
            <w:r w:rsidRPr="00D11302">
              <w:t>5</w:t>
            </w:r>
          </w:p>
        </w:tc>
      </w:tr>
      <w:tr w:rsidR="00D75BAC" w14:paraId="7B0090B0" w14:textId="77777777" w:rsidTr="00D75BAC">
        <w:tc>
          <w:tcPr>
            <w:tcW w:w="5098" w:type="dxa"/>
          </w:tcPr>
          <w:p w14:paraId="23377B22" w14:textId="1FA5EA1F" w:rsidR="00D75BAC" w:rsidRDefault="00D75BAC" w:rsidP="00D75BAC">
            <w:r w:rsidRPr="00D11302">
              <w:t>Duarte x Wickson</w:t>
            </w:r>
          </w:p>
        </w:tc>
        <w:tc>
          <w:tcPr>
            <w:tcW w:w="1134" w:type="dxa"/>
          </w:tcPr>
          <w:p w14:paraId="227B9B46" w14:textId="3B135EDC" w:rsidR="00D75BAC" w:rsidRDefault="00D75BAC" w:rsidP="00D75BAC">
            <w:r w:rsidRPr="00D11302">
              <w:t>6</w:t>
            </w:r>
          </w:p>
        </w:tc>
      </w:tr>
      <w:tr w:rsidR="00D75BAC" w14:paraId="5020E84B" w14:textId="77777777" w:rsidTr="00D75BAC">
        <w:tc>
          <w:tcPr>
            <w:tcW w:w="5098" w:type="dxa"/>
          </w:tcPr>
          <w:p w14:paraId="5FBB9BFC" w14:textId="712AEF37" w:rsidR="00D75BAC" w:rsidRDefault="00D75BAC" w:rsidP="00D75BAC">
            <w:r w:rsidRPr="00D11302">
              <w:t>Early Golden</w:t>
            </w:r>
          </w:p>
        </w:tc>
        <w:tc>
          <w:tcPr>
            <w:tcW w:w="1134" w:type="dxa"/>
          </w:tcPr>
          <w:p w14:paraId="3B5BE9B0" w14:textId="17281442" w:rsidR="00D75BAC" w:rsidRDefault="00D75BAC" w:rsidP="00D75BAC">
            <w:r w:rsidRPr="00D11302">
              <w:t>7</w:t>
            </w:r>
          </w:p>
        </w:tc>
      </w:tr>
      <w:tr w:rsidR="00D75BAC" w14:paraId="29BDD73D" w14:textId="77777777" w:rsidTr="00D75BAC">
        <w:tc>
          <w:tcPr>
            <w:tcW w:w="5098" w:type="dxa"/>
          </w:tcPr>
          <w:p w14:paraId="197C598B" w14:textId="779DE471" w:rsidR="00D75BAC" w:rsidRDefault="00D75BAC" w:rsidP="00D75BAC">
            <w:r w:rsidRPr="00D11302">
              <w:t>Early Golden x V82051</w:t>
            </w:r>
          </w:p>
        </w:tc>
        <w:tc>
          <w:tcPr>
            <w:tcW w:w="1134" w:type="dxa"/>
          </w:tcPr>
          <w:p w14:paraId="5283EA3C" w14:textId="7F51B34A" w:rsidR="00D75BAC" w:rsidRDefault="00D75BAC" w:rsidP="00D75BAC">
            <w:r w:rsidRPr="00D11302">
              <w:t>8</w:t>
            </w:r>
          </w:p>
        </w:tc>
      </w:tr>
      <w:tr w:rsidR="00D75BAC" w14:paraId="14B8CD60" w14:textId="77777777" w:rsidTr="00D75BAC">
        <w:tc>
          <w:tcPr>
            <w:tcW w:w="5098" w:type="dxa"/>
          </w:tcPr>
          <w:p w14:paraId="72F71806" w14:textId="7C5821FA" w:rsidR="00D75BAC" w:rsidRDefault="00D75BAC" w:rsidP="00D75BAC">
            <w:r w:rsidRPr="00D11302">
              <w:t>Early Golden x Vampire</w:t>
            </w:r>
          </w:p>
        </w:tc>
        <w:tc>
          <w:tcPr>
            <w:tcW w:w="1134" w:type="dxa"/>
          </w:tcPr>
          <w:p w14:paraId="0C61885B" w14:textId="5C1C7D03" w:rsidR="00D75BAC" w:rsidRDefault="00D75BAC" w:rsidP="00D75BAC">
            <w:r w:rsidRPr="00D11302">
              <w:t>9</w:t>
            </w:r>
          </w:p>
        </w:tc>
      </w:tr>
      <w:tr w:rsidR="00D75BAC" w14:paraId="1695046D" w14:textId="77777777" w:rsidTr="00D75BAC">
        <w:tc>
          <w:tcPr>
            <w:tcW w:w="5098" w:type="dxa"/>
          </w:tcPr>
          <w:p w14:paraId="10AB85D7" w14:textId="4BF4CC68" w:rsidR="00D75BAC" w:rsidRDefault="00D75BAC" w:rsidP="00D75BAC">
            <w:r w:rsidRPr="00D11302">
              <w:t>Gladstone</w:t>
            </w:r>
          </w:p>
        </w:tc>
        <w:tc>
          <w:tcPr>
            <w:tcW w:w="1134" w:type="dxa"/>
          </w:tcPr>
          <w:p w14:paraId="1F3A31CB" w14:textId="09529657" w:rsidR="00D75BAC" w:rsidRDefault="00D75BAC" w:rsidP="00D75BAC">
            <w:r w:rsidRPr="00D11302">
              <w:t>10</w:t>
            </w:r>
          </w:p>
        </w:tc>
      </w:tr>
      <w:tr w:rsidR="00D75BAC" w14:paraId="27E69235" w14:textId="77777777" w:rsidTr="00D75BAC">
        <w:tc>
          <w:tcPr>
            <w:tcW w:w="5098" w:type="dxa"/>
          </w:tcPr>
          <w:p w14:paraId="6DD78E9B" w14:textId="405E31F1" w:rsidR="00D75BAC" w:rsidRDefault="00D75BAC" w:rsidP="00D75BAC">
            <w:proofErr w:type="spellStart"/>
            <w:r w:rsidRPr="00D11302">
              <w:t>Morettini</w:t>
            </w:r>
            <w:proofErr w:type="spellEnd"/>
            <w:r w:rsidRPr="00D11302">
              <w:t xml:space="preserve"> 355</w:t>
            </w:r>
          </w:p>
        </w:tc>
        <w:tc>
          <w:tcPr>
            <w:tcW w:w="1134" w:type="dxa"/>
          </w:tcPr>
          <w:p w14:paraId="0186B551" w14:textId="78AEB613" w:rsidR="00D75BAC" w:rsidRDefault="00D75BAC" w:rsidP="00D75BAC">
            <w:r w:rsidRPr="00D11302">
              <w:t>11</w:t>
            </w:r>
          </w:p>
        </w:tc>
      </w:tr>
      <w:tr w:rsidR="00D75BAC" w14:paraId="52D117E3" w14:textId="77777777" w:rsidTr="00D75BAC">
        <w:tc>
          <w:tcPr>
            <w:tcW w:w="5098" w:type="dxa"/>
          </w:tcPr>
          <w:p w14:paraId="5383D46B" w14:textId="618BFAB3" w:rsidR="00D75BAC" w:rsidRDefault="00D75BAC" w:rsidP="00D75BAC">
            <w:proofErr w:type="spellStart"/>
            <w:r w:rsidRPr="00D11302">
              <w:t>Obil-Naja</w:t>
            </w:r>
            <w:proofErr w:type="spellEnd"/>
            <w:r w:rsidRPr="00D11302">
              <w:t xml:space="preserve"> x Shiro</w:t>
            </w:r>
          </w:p>
        </w:tc>
        <w:tc>
          <w:tcPr>
            <w:tcW w:w="1134" w:type="dxa"/>
          </w:tcPr>
          <w:p w14:paraId="0378F80F" w14:textId="521D9259" w:rsidR="00D75BAC" w:rsidRDefault="00D75BAC" w:rsidP="00D75BAC">
            <w:r w:rsidRPr="00D11302">
              <w:t>12</w:t>
            </w:r>
          </w:p>
        </w:tc>
      </w:tr>
      <w:tr w:rsidR="00D75BAC" w14:paraId="1CB4CD4F" w14:textId="77777777" w:rsidTr="00D75BAC">
        <w:tc>
          <w:tcPr>
            <w:tcW w:w="5098" w:type="dxa"/>
          </w:tcPr>
          <w:p w14:paraId="3A8E4166" w14:textId="53843AB2" w:rsidR="00D75BAC" w:rsidRDefault="00D75BAC" w:rsidP="00D75BAC">
            <w:proofErr w:type="spellStart"/>
            <w:r w:rsidRPr="00D11302">
              <w:t>Obil-Naja</w:t>
            </w:r>
            <w:proofErr w:type="spellEnd"/>
            <w:r w:rsidRPr="00D11302">
              <w:t xml:space="preserve"> x Vanier</w:t>
            </w:r>
          </w:p>
        </w:tc>
        <w:tc>
          <w:tcPr>
            <w:tcW w:w="1134" w:type="dxa"/>
          </w:tcPr>
          <w:p w14:paraId="7E6FA909" w14:textId="12CC9AC1" w:rsidR="00D75BAC" w:rsidRDefault="00D75BAC" w:rsidP="00D75BAC">
            <w:r w:rsidRPr="00D11302">
              <w:t>13</w:t>
            </w:r>
          </w:p>
        </w:tc>
      </w:tr>
      <w:tr w:rsidR="00D75BAC" w14:paraId="3F8AEE01" w14:textId="77777777" w:rsidTr="00D75BAC">
        <w:tc>
          <w:tcPr>
            <w:tcW w:w="5098" w:type="dxa"/>
          </w:tcPr>
          <w:p w14:paraId="5F352018" w14:textId="4E599AA8" w:rsidR="00D75BAC" w:rsidRDefault="00D75BAC" w:rsidP="00D75BAC">
            <w:r w:rsidRPr="00D11302">
              <w:t>Oishi-wase x Vampire</w:t>
            </w:r>
          </w:p>
        </w:tc>
        <w:tc>
          <w:tcPr>
            <w:tcW w:w="1134" w:type="dxa"/>
          </w:tcPr>
          <w:p w14:paraId="141D351A" w14:textId="5E8EEFE1" w:rsidR="00D75BAC" w:rsidRDefault="00D75BAC" w:rsidP="00D75BAC">
            <w:r w:rsidRPr="00D11302">
              <w:t>14</w:t>
            </w:r>
          </w:p>
        </w:tc>
      </w:tr>
      <w:tr w:rsidR="00D75BAC" w14:paraId="2F8BD38D" w14:textId="77777777" w:rsidTr="00D75BAC">
        <w:tc>
          <w:tcPr>
            <w:tcW w:w="5098" w:type="dxa"/>
          </w:tcPr>
          <w:p w14:paraId="4FD961BF" w14:textId="2C956434" w:rsidR="00D75BAC" w:rsidRDefault="00D75BAC" w:rsidP="00D75BAC">
            <w:proofErr w:type="spellStart"/>
            <w:r w:rsidRPr="00D11302">
              <w:t>Ouishi</w:t>
            </w:r>
            <w:proofErr w:type="spellEnd"/>
            <w:r w:rsidRPr="00D11302">
              <w:t>-wase</w:t>
            </w:r>
          </w:p>
        </w:tc>
        <w:tc>
          <w:tcPr>
            <w:tcW w:w="1134" w:type="dxa"/>
          </w:tcPr>
          <w:p w14:paraId="6187BDDE" w14:textId="7A31F415" w:rsidR="00D75BAC" w:rsidRDefault="00D75BAC" w:rsidP="00D75BAC">
            <w:r w:rsidRPr="00D11302">
              <w:t>15</w:t>
            </w:r>
          </w:p>
        </w:tc>
      </w:tr>
      <w:tr w:rsidR="00D75BAC" w14:paraId="52C739B0" w14:textId="77777777" w:rsidTr="00D75BAC">
        <w:tc>
          <w:tcPr>
            <w:tcW w:w="5098" w:type="dxa"/>
          </w:tcPr>
          <w:p w14:paraId="223FA343" w14:textId="696DB79F" w:rsidR="00D75BAC" w:rsidRDefault="00D75BAC" w:rsidP="00D75BAC">
            <w:r w:rsidRPr="00D11302">
              <w:t>Ozark Premier</w:t>
            </w:r>
          </w:p>
        </w:tc>
        <w:tc>
          <w:tcPr>
            <w:tcW w:w="1134" w:type="dxa"/>
          </w:tcPr>
          <w:p w14:paraId="7E670F69" w14:textId="312A417A" w:rsidR="00D75BAC" w:rsidRDefault="00D75BAC" w:rsidP="00D75BAC">
            <w:r w:rsidRPr="00D11302">
              <w:t>16</w:t>
            </w:r>
          </w:p>
        </w:tc>
      </w:tr>
      <w:tr w:rsidR="00D75BAC" w14:paraId="78D35635" w14:textId="77777777" w:rsidTr="00D75BAC">
        <w:tc>
          <w:tcPr>
            <w:tcW w:w="5098" w:type="dxa"/>
          </w:tcPr>
          <w:p w14:paraId="3FFCE93B" w14:textId="3D1EC2AE" w:rsidR="00D75BAC" w:rsidRDefault="00D75BAC" w:rsidP="00D75BAC">
            <w:r w:rsidRPr="00D11302">
              <w:t>Ozark Premier x Vampire</w:t>
            </w:r>
          </w:p>
        </w:tc>
        <w:tc>
          <w:tcPr>
            <w:tcW w:w="1134" w:type="dxa"/>
          </w:tcPr>
          <w:p w14:paraId="648C6388" w14:textId="601F737D" w:rsidR="00D75BAC" w:rsidRDefault="00D75BAC" w:rsidP="00D75BAC">
            <w:r w:rsidRPr="00D11302">
              <w:t>17</w:t>
            </w:r>
          </w:p>
        </w:tc>
      </w:tr>
      <w:tr w:rsidR="00D75BAC" w14:paraId="3E978FE6" w14:textId="77777777" w:rsidTr="00D75BAC">
        <w:tc>
          <w:tcPr>
            <w:tcW w:w="5098" w:type="dxa"/>
          </w:tcPr>
          <w:p w14:paraId="5E9F2E7B" w14:textId="319E59ED" w:rsidR="00D75BAC" w:rsidRDefault="00D75BAC" w:rsidP="00D75BAC">
            <w:r w:rsidRPr="00D11302">
              <w:t>Plumcot</w:t>
            </w:r>
          </w:p>
        </w:tc>
        <w:tc>
          <w:tcPr>
            <w:tcW w:w="1134" w:type="dxa"/>
          </w:tcPr>
          <w:p w14:paraId="1BC70F02" w14:textId="22ECB8EF" w:rsidR="00D75BAC" w:rsidRDefault="00D75BAC" w:rsidP="00D75BAC">
            <w:r w:rsidRPr="00D11302">
              <w:t>18</w:t>
            </w:r>
          </w:p>
        </w:tc>
      </w:tr>
      <w:tr w:rsidR="00D75BAC" w14:paraId="342B1947" w14:textId="77777777" w:rsidTr="00D75BAC">
        <w:tc>
          <w:tcPr>
            <w:tcW w:w="5098" w:type="dxa"/>
          </w:tcPr>
          <w:p w14:paraId="57785208" w14:textId="6E7F6883" w:rsidR="00D75BAC" w:rsidRDefault="00D75BAC" w:rsidP="00D75BAC">
            <w:r w:rsidRPr="00D11302">
              <w:t>Purple</w:t>
            </w:r>
          </w:p>
        </w:tc>
        <w:tc>
          <w:tcPr>
            <w:tcW w:w="1134" w:type="dxa"/>
          </w:tcPr>
          <w:p w14:paraId="3DEFD0D4" w14:textId="28D95291" w:rsidR="00D75BAC" w:rsidRDefault="00D75BAC" w:rsidP="00D75BAC">
            <w:r w:rsidRPr="00D11302">
              <w:t>19</w:t>
            </w:r>
          </w:p>
        </w:tc>
      </w:tr>
      <w:tr w:rsidR="00D75BAC" w14:paraId="4447038E" w14:textId="77777777" w:rsidTr="00D75BAC">
        <w:tc>
          <w:tcPr>
            <w:tcW w:w="5098" w:type="dxa"/>
          </w:tcPr>
          <w:p w14:paraId="74757E79" w14:textId="34414A96" w:rsidR="00D75BAC" w:rsidRDefault="00D75BAC" w:rsidP="00D75BAC">
            <w:r w:rsidRPr="00D11302">
              <w:t>Redcoat</w:t>
            </w:r>
          </w:p>
        </w:tc>
        <w:tc>
          <w:tcPr>
            <w:tcW w:w="1134" w:type="dxa"/>
          </w:tcPr>
          <w:p w14:paraId="5A81E550" w14:textId="47D72207" w:rsidR="00D75BAC" w:rsidRDefault="00D75BAC" w:rsidP="00D75BAC">
            <w:r w:rsidRPr="00D11302">
              <w:t>20</w:t>
            </w:r>
          </w:p>
        </w:tc>
      </w:tr>
      <w:tr w:rsidR="00D75BAC" w14:paraId="41D7AF6D" w14:textId="77777777" w:rsidTr="00D75BAC">
        <w:tc>
          <w:tcPr>
            <w:tcW w:w="5098" w:type="dxa"/>
          </w:tcPr>
          <w:p w14:paraId="73604217" w14:textId="23412F9A" w:rsidR="00D75BAC" w:rsidRDefault="00D75BAC" w:rsidP="00D75BAC">
            <w:proofErr w:type="spellStart"/>
            <w:r w:rsidRPr="00D11302">
              <w:t>Redglow</w:t>
            </w:r>
            <w:proofErr w:type="spellEnd"/>
          </w:p>
        </w:tc>
        <w:tc>
          <w:tcPr>
            <w:tcW w:w="1134" w:type="dxa"/>
          </w:tcPr>
          <w:p w14:paraId="4ED44E96" w14:textId="16CBDE3F" w:rsidR="00D75BAC" w:rsidRDefault="00D75BAC" w:rsidP="00D75BAC">
            <w:r w:rsidRPr="00D11302">
              <w:t>21</w:t>
            </w:r>
          </w:p>
        </w:tc>
      </w:tr>
      <w:tr w:rsidR="00D75BAC" w14:paraId="5CCA450C" w14:textId="77777777" w:rsidTr="00D75BAC">
        <w:tc>
          <w:tcPr>
            <w:tcW w:w="5098" w:type="dxa"/>
          </w:tcPr>
          <w:p w14:paraId="0A71C7C3" w14:textId="2619CC50" w:rsidR="00D75BAC" w:rsidRDefault="00D75BAC" w:rsidP="00D75BAC">
            <w:r w:rsidRPr="00D11302">
              <w:t>Shiro</w:t>
            </w:r>
          </w:p>
        </w:tc>
        <w:tc>
          <w:tcPr>
            <w:tcW w:w="1134" w:type="dxa"/>
          </w:tcPr>
          <w:p w14:paraId="4A092B2D" w14:textId="46BFE018" w:rsidR="00D75BAC" w:rsidRDefault="00D75BAC" w:rsidP="00D75BAC">
            <w:r w:rsidRPr="00D11302">
              <w:t>22</w:t>
            </w:r>
          </w:p>
        </w:tc>
      </w:tr>
      <w:tr w:rsidR="00D75BAC" w14:paraId="3FF3C50D" w14:textId="77777777" w:rsidTr="00D75BAC">
        <w:tc>
          <w:tcPr>
            <w:tcW w:w="5098" w:type="dxa"/>
          </w:tcPr>
          <w:p w14:paraId="56C7C62F" w14:textId="4A04DA0D" w:rsidR="00D75BAC" w:rsidRDefault="00D75BAC" w:rsidP="00D75BAC">
            <w:r w:rsidRPr="00D11302">
              <w:t>Shiro x Vampire</w:t>
            </w:r>
          </w:p>
        </w:tc>
        <w:tc>
          <w:tcPr>
            <w:tcW w:w="1134" w:type="dxa"/>
          </w:tcPr>
          <w:p w14:paraId="490AD755" w14:textId="372DFCB0" w:rsidR="00D75BAC" w:rsidRDefault="00D75BAC" w:rsidP="00D75BAC">
            <w:r w:rsidRPr="00D11302">
              <w:t>23</w:t>
            </w:r>
          </w:p>
        </w:tc>
      </w:tr>
      <w:tr w:rsidR="00D75BAC" w14:paraId="66584881" w14:textId="77777777" w:rsidTr="00D75BAC">
        <w:tc>
          <w:tcPr>
            <w:tcW w:w="5098" w:type="dxa"/>
          </w:tcPr>
          <w:p w14:paraId="05DB5027" w14:textId="7A43CF37" w:rsidR="00D75BAC" w:rsidRDefault="00D75BAC" w:rsidP="00D75BAC">
            <w:r w:rsidRPr="00D11302">
              <w:t>Underwood</w:t>
            </w:r>
          </w:p>
        </w:tc>
        <w:tc>
          <w:tcPr>
            <w:tcW w:w="1134" w:type="dxa"/>
          </w:tcPr>
          <w:p w14:paraId="499EA622" w14:textId="167164AC" w:rsidR="00D75BAC" w:rsidRDefault="00D75BAC" w:rsidP="00D75BAC">
            <w:r w:rsidRPr="00D11302">
              <w:t>24</w:t>
            </w:r>
          </w:p>
        </w:tc>
      </w:tr>
      <w:tr w:rsidR="00D75BAC" w14:paraId="6A868B10" w14:textId="77777777" w:rsidTr="00D75BAC">
        <w:tc>
          <w:tcPr>
            <w:tcW w:w="5098" w:type="dxa"/>
          </w:tcPr>
          <w:p w14:paraId="63E27B1E" w14:textId="172FDF59" w:rsidR="00D75BAC" w:rsidRDefault="00D75BAC" w:rsidP="00D75BAC">
            <w:r w:rsidRPr="00D11302">
              <w:t>V77171 x Shiro</w:t>
            </w:r>
          </w:p>
        </w:tc>
        <w:tc>
          <w:tcPr>
            <w:tcW w:w="1134" w:type="dxa"/>
          </w:tcPr>
          <w:p w14:paraId="029A0A37" w14:textId="22980A0A" w:rsidR="00D75BAC" w:rsidRDefault="00D75BAC" w:rsidP="00D75BAC">
            <w:r w:rsidRPr="00D11302">
              <w:t>25</w:t>
            </w:r>
          </w:p>
        </w:tc>
      </w:tr>
      <w:tr w:rsidR="00D75BAC" w14:paraId="257FE679" w14:textId="77777777" w:rsidTr="00D75BAC">
        <w:tc>
          <w:tcPr>
            <w:tcW w:w="5098" w:type="dxa"/>
          </w:tcPr>
          <w:p w14:paraId="4691CFAA" w14:textId="3DC5D7A8" w:rsidR="00D75BAC" w:rsidRDefault="00D75BAC" w:rsidP="00D75BAC">
            <w:r w:rsidRPr="00D11302">
              <w:t>V82011</w:t>
            </w:r>
          </w:p>
        </w:tc>
        <w:tc>
          <w:tcPr>
            <w:tcW w:w="1134" w:type="dxa"/>
          </w:tcPr>
          <w:p w14:paraId="62D877FC" w14:textId="69EF2072" w:rsidR="00D75BAC" w:rsidRDefault="00D75BAC" w:rsidP="00D75BAC">
            <w:r w:rsidRPr="00D11302">
              <w:t>26</w:t>
            </w:r>
          </w:p>
        </w:tc>
      </w:tr>
      <w:tr w:rsidR="00D75BAC" w14:paraId="5C5DB3A7" w14:textId="77777777" w:rsidTr="00D75BAC">
        <w:tc>
          <w:tcPr>
            <w:tcW w:w="5098" w:type="dxa"/>
          </w:tcPr>
          <w:p w14:paraId="36B98753" w14:textId="15BC9C25" w:rsidR="00D75BAC" w:rsidRDefault="00D75BAC" w:rsidP="00D75BAC">
            <w:r w:rsidRPr="00D11302">
              <w:t>V82011 x Early Golden</w:t>
            </w:r>
          </w:p>
        </w:tc>
        <w:tc>
          <w:tcPr>
            <w:tcW w:w="1134" w:type="dxa"/>
          </w:tcPr>
          <w:p w14:paraId="06894D0E" w14:textId="7FBEEC0A" w:rsidR="00D75BAC" w:rsidRDefault="00D75BAC" w:rsidP="00D75BAC">
            <w:r w:rsidRPr="00D11302">
              <w:t>27</w:t>
            </w:r>
          </w:p>
        </w:tc>
      </w:tr>
      <w:tr w:rsidR="00D75BAC" w14:paraId="67CBB6F3" w14:textId="77777777" w:rsidTr="00D75BAC">
        <w:tc>
          <w:tcPr>
            <w:tcW w:w="5098" w:type="dxa"/>
          </w:tcPr>
          <w:p w14:paraId="11C1F5E5" w14:textId="5A72291A" w:rsidR="00D75BAC" w:rsidRDefault="00D75BAC" w:rsidP="00D75BAC">
            <w:r w:rsidRPr="00D11302">
              <w:t>V82011 x Oishi-wase</w:t>
            </w:r>
          </w:p>
        </w:tc>
        <w:tc>
          <w:tcPr>
            <w:tcW w:w="1134" w:type="dxa"/>
          </w:tcPr>
          <w:p w14:paraId="59031F11" w14:textId="689FB2D1" w:rsidR="00D75BAC" w:rsidRDefault="00D75BAC" w:rsidP="00D75BAC">
            <w:r w:rsidRPr="00D11302">
              <w:t>28</w:t>
            </w:r>
          </w:p>
        </w:tc>
      </w:tr>
      <w:tr w:rsidR="00D75BAC" w14:paraId="5CF0EE64" w14:textId="77777777" w:rsidTr="00D75BAC">
        <w:tc>
          <w:tcPr>
            <w:tcW w:w="5098" w:type="dxa"/>
          </w:tcPr>
          <w:p w14:paraId="0D367813" w14:textId="519BFD1A" w:rsidR="00D75BAC" w:rsidRDefault="00D75BAC" w:rsidP="00D75BAC">
            <w:r w:rsidRPr="00D11302">
              <w:t>V82051 x Early Golden</w:t>
            </w:r>
          </w:p>
        </w:tc>
        <w:tc>
          <w:tcPr>
            <w:tcW w:w="1134" w:type="dxa"/>
          </w:tcPr>
          <w:p w14:paraId="7DA924AD" w14:textId="6849ADFA" w:rsidR="00D75BAC" w:rsidRDefault="00D75BAC" w:rsidP="00D75BAC">
            <w:r w:rsidRPr="00D11302">
              <w:t>29</w:t>
            </w:r>
          </w:p>
        </w:tc>
      </w:tr>
      <w:tr w:rsidR="00D75BAC" w14:paraId="10BE3A26" w14:textId="77777777" w:rsidTr="00D75BAC">
        <w:tc>
          <w:tcPr>
            <w:tcW w:w="5098" w:type="dxa"/>
          </w:tcPr>
          <w:p w14:paraId="21F661C0" w14:textId="6DA4405C" w:rsidR="00D75BAC" w:rsidRDefault="00D75BAC" w:rsidP="00D75BAC">
            <w:r w:rsidRPr="00D11302">
              <w:t>V82051 x Oishi-wase</w:t>
            </w:r>
          </w:p>
        </w:tc>
        <w:tc>
          <w:tcPr>
            <w:tcW w:w="1134" w:type="dxa"/>
          </w:tcPr>
          <w:p w14:paraId="0410BA0D" w14:textId="514602E1" w:rsidR="00D75BAC" w:rsidRDefault="00D75BAC" w:rsidP="00D75BAC">
            <w:r w:rsidRPr="00D11302">
              <w:t>30</w:t>
            </w:r>
          </w:p>
        </w:tc>
      </w:tr>
      <w:tr w:rsidR="00D75BAC" w14:paraId="519551F1" w14:textId="77777777" w:rsidTr="00D75BAC">
        <w:tc>
          <w:tcPr>
            <w:tcW w:w="5098" w:type="dxa"/>
          </w:tcPr>
          <w:p w14:paraId="6CC98AD6" w14:textId="05E95C84" w:rsidR="00D75BAC" w:rsidRDefault="00D75BAC" w:rsidP="00D75BAC">
            <w:r w:rsidRPr="00D11302">
              <w:t>V82051 x Ozark premier</w:t>
            </w:r>
          </w:p>
        </w:tc>
        <w:tc>
          <w:tcPr>
            <w:tcW w:w="1134" w:type="dxa"/>
          </w:tcPr>
          <w:p w14:paraId="0AE01514" w14:textId="648EE135" w:rsidR="00D75BAC" w:rsidRDefault="00D75BAC" w:rsidP="00D75BAC">
            <w:r w:rsidRPr="00D11302">
              <w:t>31</w:t>
            </w:r>
          </w:p>
        </w:tc>
      </w:tr>
      <w:tr w:rsidR="00D75BAC" w14:paraId="35F6C972" w14:textId="77777777" w:rsidTr="00D75BAC">
        <w:tc>
          <w:tcPr>
            <w:tcW w:w="5098" w:type="dxa"/>
          </w:tcPr>
          <w:p w14:paraId="687574CC" w14:textId="5862A35E" w:rsidR="00D75BAC" w:rsidRDefault="00D75BAC" w:rsidP="00D75BAC">
            <w:r w:rsidRPr="00D11302">
              <w:t>V8205 1x Vanier</w:t>
            </w:r>
          </w:p>
        </w:tc>
        <w:tc>
          <w:tcPr>
            <w:tcW w:w="1134" w:type="dxa"/>
          </w:tcPr>
          <w:p w14:paraId="7D0EA5AD" w14:textId="5B222351" w:rsidR="00D75BAC" w:rsidRDefault="00D75BAC" w:rsidP="00D75BAC">
            <w:r w:rsidRPr="00D11302">
              <w:t>32</w:t>
            </w:r>
          </w:p>
        </w:tc>
      </w:tr>
      <w:tr w:rsidR="00D75BAC" w14:paraId="57369218" w14:textId="77777777" w:rsidTr="00D75BAC">
        <w:tc>
          <w:tcPr>
            <w:tcW w:w="5098" w:type="dxa"/>
          </w:tcPr>
          <w:p w14:paraId="579AEDF5" w14:textId="47B1AFEB" w:rsidR="00D75BAC" w:rsidRDefault="00D75BAC" w:rsidP="00D75BAC">
            <w:r w:rsidRPr="00D11302">
              <w:t>V82052 x Open</w:t>
            </w:r>
          </w:p>
        </w:tc>
        <w:tc>
          <w:tcPr>
            <w:tcW w:w="1134" w:type="dxa"/>
          </w:tcPr>
          <w:p w14:paraId="6DA7BE25" w14:textId="06B6ADE1" w:rsidR="00D75BAC" w:rsidRDefault="00D75BAC" w:rsidP="00D75BAC">
            <w:r w:rsidRPr="00D11302">
              <w:t>33</w:t>
            </w:r>
          </w:p>
        </w:tc>
      </w:tr>
      <w:tr w:rsidR="00D75BAC" w14:paraId="751646ED" w14:textId="77777777" w:rsidTr="00D75BAC">
        <w:tc>
          <w:tcPr>
            <w:tcW w:w="5098" w:type="dxa"/>
          </w:tcPr>
          <w:p w14:paraId="638F77E9" w14:textId="29394C9C" w:rsidR="00D75BAC" w:rsidRDefault="00D75BAC" w:rsidP="00D75BAC">
            <w:r w:rsidRPr="00D11302">
              <w:t>V84021</w:t>
            </w:r>
          </w:p>
        </w:tc>
        <w:tc>
          <w:tcPr>
            <w:tcW w:w="1134" w:type="dxa"/>
          </w:tcPr>
          <w:p w14:paraId="11F813A4" w14:textId="163CB52C" w:rsidR="00D75BAC" w:rsidRDefault="00D75BAC" w:rsidP="00D75BAC">
            <w:r w:rsidRPr="00D11302">
              <w:t>34</w:t>
            </w:r>
          </w:p>
        </w:tc>
      </w:tr>
      <w:tr w:rsidR="00D75BAC" w14:paraId="581ED502" w14:textId="77777777" w:rsidTr="00D75BAC">
        <w:tc>
          <w:tcPr>
            <w:tcW w:w="5098" w:type="dxa"/>
          </w:tcPr>
          <w:p w14:paraId="72ABF5D2" w14:textId="31FF0AD0" w:rsidR="00D75BAC" w:rsidRDefault="00D75BAC" w:rsidP="00D75BAC">
            <w:r w:rsidRPr="00D11302">
              <w:t>V84041</w:t>
            </w:r>
          </w:p>
        </w:tc>
        <w:tc>
          <w:tcPr>
            <w:tcW w:w="1134" w:type="dxa"/>
          </w:tcPr>
          <w:p w14:paraId="4A025FB7" w14:textId="204E9F63" w:rsidR="00D75BAC" w:rsidRDefault="00D75BAC" w:rsidP="00D75BAC">
            <w:r w:rsidRPr="00D11302">
              <w:t>35</w:t>
            </w:r>
          </w:p>
        </w:tc>
      </w:tr>
      <w:tr w:rsidR="00D75BAC" w14:paraId="652619D5" w14:textId="77777777" w:rsidTr="00D75BAC">
        <w:tc>
          <w:tcPr>
            <w:tcW w:w="5098" w:type="dxa"/>
          </w:tcPr>
          <w:p w14:paraId="31DE8C4A" w14:textId="034559EF" w:rsidR="00D75BAC" w:rsidRDefault="00D75BAC" w:rsidP="00D75BAC">
            <w:r w:rsidRPr="00D11302">
              <w:t>V84041 x Early Golden</w:t>
            </w:r>
          </w:p>
        </w:tc>
        <w:tc>
          <w:tcPr>
            <w:tcW w:w="1134" w:type="dxa"/>
          </w:tcPr>
          <w:p w14:paraId="41B8AF33" w14:textId="1697C572" w:rsidR="00D75BAC" w:rsidRDefault="00D75BAC" w:rsidP="00D75BAC">
            <w:r w:rsidRPr="00D11302">
              <w:t>36</w:t>
            </w:r>
          </w:p>
        </w:tc>
      </w:tr>
      <w:tr w:rsidR="00D75BAC" w14:paraId="3AA6695A" w14:textId="77777777" w:rsidTr="00D75BAC">
        <w:tc>
          <w:tcPr>
            <w:tcW w:w="5098" w:type="dxa"/>
          </w:tcPr>
          <w:p w14:paraId="01B9E636" w14:textId="577E72EB" w:rsidR="00D75BAC" w:rsidRDefault="00D75BAC" w:rsidP="00D75BAC">
            <w:r w:rsidRPr="00D11302">
              <w:t>V84041 x Ozark</w:t>
            </w:r>
          </w:p>
        </w:tc>
        <w:tc>
          <w:tcPr>
            <w:tcW w:w="1134" w:type="dxa"/>
          </w:tcPr>
          <w:p w14:paraId="53C15353" w14:textId="290B7D4F" w:rsidR="00D75BAC" w:rsidRDefault="00D75BAC" w:rsidP="00D75BAC">
            <w:r w:rsidRPr="00D11302">
              <w:t>37</w:t>
            </w:r>
          </w:p>
        </w:tc>
      </w:tr>
      <w:tr w:rsidR="00D75BAC" w14:paraId="7B16E84F" w14:textId="77777777" w:rsidTr="00D75BAC">
        <w:tc>
          <w:tcPr>
            <w:tcW w:w="5098" w:type="dxa"/>
          </w:tcPr>
          <w:p w14:paraId="1D247624" w14:textId="38D314AB" w:rsidR="00D75BAC" w:rsidRDefault="00D75BAC" w:rsidP="00D75BAC">
            <w:r w:rsidRPr="00D11302">
              <w:t>V85061</w:t>
            </w:r>
          </w:p>
        </w:tc>
        <w:tc>
          <w:tcPr>
            <w:tcW w:w="1134" w:type="dxa"/>
          </w:tcPr>
          <w:p w14:paraId="1AD511C1" w14:textId="14CCBD37" w:rsidR="00D75BAC" w:rsidRDefault="00D75BAC" w:rsidP="00D75BAC">
            <w:r w:rsidRPr="00D11302">
              <w:t>38</w:t>
            </w:r>
          </w:p>
        </w:tc>
      </w:tr>
      <w:tr w:rsidR="00D75BAC" w14:paraId="06361D94" w14:textId="77777777" w:rsidTr="00D75BAC">
        <w:tc>
          <w:tcPr>
            <w:tcW w:w="5098" w:type="dxa"/>
          </w:tcPr>
          <w:p w14:paraId="38DB1EAD" w14:textId="0D839956" w:rsidR="00D75BAC" w:rsidRDefault="00D75BAC" w:rsidP="00D75BAC">
            <w:r w:rsidRPr="00D11302">
              <w:t>V85061 x Early Golden</w:t>
            </w:r>
          </w:p>
        </w:tc>
        <w:tc>
          <w:tcPr>
            <w:tcW w:w="1134" w:type="dxa"/>
          </w:tcPr>
          <w:p w14:paraId="4934B5FA" w14:textId="0C9E2E1E" w:rsidR="00D75BAC" w:rsidRDefault="00D75BAC" w:rsidP="00D75BAC">
            <w:r w:rsidRPr="00D11302">
              <w:t>39</w:t>
            </w:r>
          </w:p>
        </w:tc>
      </w:tr>
      <w:tr w:rsidR="00D75BAC" w14:paraId="39B86C24" w14:textId="77777777" w:rsidTr="00D75BAC">
        <w:tc>
          <w:tcPr>
            <w:tcW w:w="5098" w:type="dxa"/>
          </w:tcPr>
          <w:p w14:paraId="65195D80" w14:textId="2B5BFF61" w:rsidR="00D75BAC" w:rsidRDefault="00D75BAC" w:rsidP="00D75BAC">
            <w:r w:rsidRPr="00D11302">
              <w:t>V85061 x Shiro</w:t>
            </w:r>
          </w:p>
        </w:tc>
        <w:tc>
          <w:tcPr>
            <w:tcW w:w="1134" w:type="dxa"/>
          </w:tcPr>
          <w:p w14:paraId="1924F42F" w14:textId="0360F4D9" w:rsidR="00D75BAC" w:rsidRDefault="00D75BAC" w:rsidP="00D75BAC">
            <w:r w:rsidRPr="00D11302">
              <w:t>40</w:t>
            </w:r>
          </w:p>
        </w:tc>
      </w:tr>
      <w:tr w:rsidR="00D75BAC" w14:paraId="00246A63" w14:textId="77777777" w:rsidTr="00D75BAC">
        <w:tc>
          <w:tcPr>
            <w:tcW w:w="5098" w:type="dxa"/>
          </w:tcPr>
          <w:p w14:paraId="73197C57" w14:textId="399DDCAF" w:rsidR="00D75BAC" w:rsidRDefault="00D75BAC" w:rsidP="00D75BAC">
            <w:r w:rsidRPr="00D11302">
              <w:t>V85061 x Vanier</w:t>
            </w:r>
          </w:p>
        </w:tc>
        <w:tc>
          <w:tcPr>
            <w:tcW w:w="1134" w:type="dxa"/>
          </w:tcPr>
          <w:p w14:paraId="33C3F896" w14:textId="7827F3B9" w:rsidR="00D75BAC" w:rsidRDefault="00D75BAC" w:rsidP="00D75BAC">
            <w:r w:rsidRPr="00D11302">
              <w:t>41</w:t>
            </w:r>
          </w:p>
        </w:tc>
      </w:tr>
      <w:tr w:rsidR="00D75BAC" w14:paraId="3BD4AA5B" w14:textId="77777777" w:rsidTr="00D75BAC">
        <w:tc>
          <w:tcPr>
            <w:tcW w:w="5098" w:type="dxa"/>
          </w:tcPr>
          <w:p w14:paraId="10120DEB" w14:textId="2FBDEB5B" w:rsidR="00D75BAC" w:rsidRDefault="00D75BAC" w:rsidP="00D75BAC">
            <w:r w:rsidRPr="00D11302">
              <w:t>V85062</w:t>
            </w:r>
          </w:p>
        </w:tc>
        <w:tc>
          <w:tcPr>
            <w:tcW w:w="1134" w:type="dxa"/>
          </w:tcPr>
          <w:p w14:paraId="1FAC9B75" w14:textId="23FAD24F" w:rsidR="00D75BAC" w:rsidRDefault="00D75BAC" w:rsidP="00D75BAC">
            <w:r w:rsidRPr="00D11302">
              <w:t>42</w:t>
            </w:r>
          </w:p>
        </w:tc>
      </w:tr>
      <w:tr w:rsidR="00D75BAC" w14:paraId="3F6ED5E2" w14:textId="77777777" w:rsidTr="00D75BAC">
        <w:tc>
          <w:tcPr>
            <w:tcW w:w="5098" w:type="dxa"/>
          </w:tcPr>
          <w:p w14:paraId="689842B8" w14:textId="6862E8C7" w:rsidR="00D75BAC" w:rsidRDefault="00D75BAC" w:rsidP="00D75BAC">
            <w:r w:rsidRPr="00D11302">
              <w:lastRenderedPageBreak/>
              <w:t>V86011</w:t>
            </w:r>
          </w:p>
        </w:tc>
        <w:tc>
          <w:tcPr>
            <w:tcW w:w="1134" w:type="dxa"/>
          </w:tcPr>
          <w:p w14:paraId="344468A2" w14:textId="35891075" w:rsidR="00D75BAC" w:rsidRDefault="00D75BAC" w:rsidP="00D75BAC">
            <w:r w:rsidRPr="00D11302">
              <w:t>43</w:t>
            </w:r>
          </w:p>
        </w:tc>
      </w:tr>
      <w:tr w:rsidR="00D75BAC" w14:paraId="13326C2A" w14:textId="77777777" w:rsidTr="00D75BAC">
        <w:tc>
          <w:tcPr>
            <w:tcW w:w="5098" w:type="dxa"/>
          </w:tcPr>
          <w:p w14:paraId="1A102070" w14:textId="66491D23" w:rsidR="00D75BAC" w:rsidRDefault="00D75BAC" w:rsidP="00D75BAC">
            <w:r w:rsidRPr="00D11302">
              <w:t>V86041 x Open</w:t>
            </w:r>
          </w:p>
        </w:tc>
        <w:tc>
          <w:tcPr>
            <w:tcW w:w="1134" w:type="dxa"/>
          </w:tcPr>
          <w:p w14:paraId="77B91A49" w14:textId="1DEFB03E" w:rsidR="00D75BAC" w:rsidRDefault="00D75BAC" w:rsidP="00D75BAC">
            <w:r w:rsidRPr="00D11302">
              <w:t>44</w:t>
            </w:r>
          </w:p>
        </w:tc>
      </w:tr>
      <w:tr w:rsidR="00D75BAC" w14:paraId="2B9A94A7" w14:textId="77777777" w:rsidTr="00D75BAC">
        <w:tc>
          <w:tcPr>
            <w:tcW w:w="5098" w:type="dxa"/>
          </w:tcPr>
          <w:p w14:paraId="106C54A9" w14:textId="0F48FCEA" w:rsidR="00D75BAC" w:rsidRDefault="00D75BAC" w:rsidP="00D75BAC">
            <w:r w:rsidRPr="00D11302">
              <w:t>V86041 x Shiro</w:t>
            </w:r>
          </w:p>
        </w:tc>
        <w:tc>
          <w:tcPr>
            <w:tcW w:w="1134" w:type="dxa"/>
          </w:tcPr>
          <w:p w14:paraId="26F8A339" w14:textId="7E1B4DEF" w:rsidR="00D75BAC" w:rsidRDefault="00D75BAC" w:rsidP="00D75BAC">
            <w:r w:rsidRPr="00D11302">
              <w:t>45</w:t>
            </w:r>
          </w:p>
        </w:tc>
      </w:tr>
      <w:tr w:rsidR="00D75BAC" w14:paraId="0EAED2AF" w14:textId="77777777" w:rsidTr="00D75BAC">
        <w:tc>
          <w:tcPr>
            <w:tcW w:w="5098" w:type="dxa"/>
          </w:tcPr>
          <w:p w14:paraId="6445A76D" w14:textId="7889BB1D" w:rsidR="00D75BAC" w:rsidRDefault="00D75BAC" w:rsidP="00D75BAC">
            <w:r w:rsidRPr="00D11302">
              <w:t>V86041 x Vanier</w:t>
            </w:r>
          </w:p>
        </w:tc>
        <w:tc>
          <w:tcPr>
            <w:tcW w:w="1134" w:type="dxa"/>
          </w:tcPr>
          <w:p w14:paraId="5F34FBDA" w14:textId="56DC39F3" w:rsidR="00D75BAC" w:rsidRDefault="00D75BAC" w:rsidP="00D75BAC">
            <w:r w:rsidRPr="00D11302">
              <w:t>46</w:t>
            </w:r>
          </w:p>
        </w:tc>
      </w:tr>
      <w:tr w:rsidR="00D75BAC" w14:paraId="3094EAB5" w14:textId="77777777" w:rsidTr="00D75BAC">
        <w:tc>
          <w:tcPr>
            <w:tcW w:w="5098" w:type="dxa"/>
          </w:tcPr>
          <w:p w14:paraId="63D53A0C" w14:textId="59A80734" w:rsidR="00D75BAC" w:rsidRDefault="00D75BAC" w:rsidP="00D75BAC">
            <w:r w:rsidRPr="00D11302">
              <w:t>V98031</w:t>
            </w:r>
          </w:p>
        </w:tc>
        <w:tc>
          <w:tcPr>
            <w:tcW w:w="1134" w:type="dxa"/>
          </w:tcPr>
          <w:p w14:paraId="0620BA3A" w14:textId="1E292D42" w:rsidR="00D75BAC" w:rsidRDefault="00D75BAC" w:rsidP="00D75BAC">
            <w:r w:rsidRPr="00D11302">
              <w:t>47</w:t>
            </w:r>
          </w:p>
        </w:tc>
      </w:tr>
      <w:tr w:rsidR="00D75BAC" w14:paraId="65FDEC4C" w14:textId="77777777" w:rsidTr="00D75BAC">
        <w:tc>
          <w:tcPr>
            <w:tcW w:w="5098" w:type="dxa"/>
          </w:tcPr>
          <w:p w14:paraId="5BFCFEF7" w14:textId="2CBA0EE0" w:rsidR="00D75BAC" w:rsidRDefault="00D75BAC" w:rsidP="00D75BAC">
            <w:r w:rsidRPr="00D11302">
              <w:t>V98032</w:t>
            </w:r>
          </w:p>
        </w:tc>
        <w:tc>
          <w:tcPr>
            <w:tcW w:w="1134" w:type="dxa"/>
          </w:tcPr>
          <w:p w14:paraId="13CE2213" w14:textId="78D96F4E" w:rsidR="00D75BAC" w:rsidRDefault="00D75BAC" w:rsidP="00D75BAC">
            <w:r w:rsidRPr="00D11302">
              <w:t>48</w:t>
            </w:r>
          </w:p>
        </w:tc>
      </w:tr>
      <w:tr w:rsidR="00D75BAC" w14:paraId="229E4384" w14:textId="77777777" w:rsidTr="00D75BAC">
        <w:tc>
          <w:tcPr>
            <w:tcW w:w="5098" w:type="dxa"/>
          </w:tcPr>
          <w:p w14:paraId="595EFEB1" w14:textId="488FEB90" w:rsidR="00D75BAC" w:rsidRDefault="00D75BAC" w:rsidP="00D75BAC">
            <w:r w:rsidRPr="00D11302">
              <w:t>V98041</w:t>
            </w:r>
          </w:p>
        </w:tc>
        <w:tc>
          <w:tcPr>
            <w:tcW w:w="1134" w:type="dxa"/>
          </w:tcPr>
          <w:p w14:paraId="2C5DB966" w14:textId="544CC043" w:rsidR="00D75BAC" w:rsidRDefault="00D75BAC" w:rsidP="00D75BAC">
            <w:r w:rsidRPr="00D11302">
              <w:t>49</w:t>
            </w:r>
          </w:p>
        </w:tc>
      </w:tr>
      <w:tr w:rsidR="00D75BAC" w14:paraId="6499A3EB" w14:textId="77777777" w:rsidTr="00D75BAC">
        <w:tc>
          <w:tcPr>
            <w:tcW w:w="5098" w:type="dxa"/>
          </w:tcPr>
          <w:p w14:paraId="2C90E10B" w14:textId="1F78B916" w:rsidR="00D75BAC" w:rsidRDefault="00D75BAC" w:rsidP="00D75BAC">
            <w:r w:rsidRPr="00D11302">
              <w:t>V99021</w:t>
            </w:r>
          </w:p>
        </w:tc>
        <w:tc>
          <w:tcPr>
            <w:tcW w:w="1134" w:type="dxa"/>
          </w:tcPr>
          <w:p w14:paraId="4D161E6A" w14:textId="7561464C" w:rsidR="00D75BAC" w:rsidRDefault="00D75BAC" w:rsidP="00D75BAC">
            <w:r w:rsidRPr="00D11302">
              <w:t>50</w:t>
            </w:r>
          </w:p>
        </w:tc>
      </w:tr>
      <w:tr w:rsidR="00D75BAC" w14:paraId="14A083C0" w14:textId="77777777" w:rsidTr="00D75BAC">
        <w:tc>
          <w:tcPr>
            <w:tcW w:w="5098" w:type="dxa"/>
          </w:tcPr>
          <w:p w14:paraId="75325F49" w14:textId="2FD2D27D" w:rsidR="00D75BAC" w:rsidRDefault="00D75BAC" w:rsidP="00D75BAC">
            <w:r w:rsidRPr="00D11302">
              <w:t>Vampire</w:t>
            </w:r>
          </w:p>
        </w:tc>
        <w:tc>
          <w:tcPr>
            <w:tcW w:w="1134" w:type="dxa"/>
          </w:tcPr>
          <w:p w14:paraId="287E6975" w14:textId="45E1C912" w:rsidR="00D75BAC" w:rsidRDefault="00D75BAC" w:rsidP="00D75BAC">
            <w:r w:rsidRPr="00D11302">
              <w:t>51</w:t>
            </w:r>
          </w:p>
        </w:tc>
      </w:tr>
      <w:tr w:rsidR="00D75BAC" w14:paraId="364596A9" w14:textId="77777777" w:rsidTr="00D75BAC">
        <w:tc>
          <w:tcPr>
            <w:tcW w:w="5098" w:type="dxa"/>
          </w:tcPr>
          <w:p w14:paraId="6CEB12D9" w14:textId="01EB9235" w:rsidR="00D75BAC" w:rsidRDefault="00D75BAC" w:rsidP="00D75BAC">
            <w:r w:rsidRPr="00D11302">
              <w:t>Vampire x Early Golden</w:t>
            </w:r>
          </w:p>
        </w:tc>
        <w:tc>
          <w:tcPr>
            <w:tcW w:w="1134" w:type="dxa"/>
          </w:tcPr>
          <w:p w14:paraId="113EEE38" w14:textId="4554A67D" w:rsidR="00D75BAC" w:rsidRDefault="00D75BAC" w:rsidP="00D75BAC">
            <w:r w:rsidRPr="00D11302">
              <w:t>52</w:t>
            </w:r>
          </w:p>
        </w:tc>
      </w:tr>
      <w:tr w:rsidR="00D75BAC" w14:paraId="7D9808A0" w14:textId="77777777" w:rsidTr="00D75BAC">
        <w:tc>
          <w:tcPr>
            <w:tcW w:w="5098" w:type="dxa"/>
          </w:tcPr>
          <w:p w14:paraId="26B1B3B4" w14:textId="5B83DBD5" w:rsidR="00D75BAC" w:rsidRDefault="00D75BAC" w:rsidP="00D75BAC">
            <w:r w:rsidRPr="00D11302">
              <w:t>Vampire x Ozark Premier</w:t>
            </w:r>
          </w:p>
        </w:tc>
        <w:tc>
          <w:tcPr>
            <w:tcW w:w="1134" w:type="dxa"/>
          </w:tcPr>
          <w:p w14:paraId="0A47BFDC" w14:textId="6C9563BA" w:rsidR="00D75BAC" w:rsidRDefault="00D75BAC" w:rsidP="00D75BAC">
            <w:r w:rsidRPr="00D11302">
              <w:t>53</w:t>
            </w:r>
          </w:p>
        </w:tc>
      </w:tr>
      <w:tr w:rsidR="00D75BAC" w14:paraId="3D85F3DA" w14:textId="77777777" w:rsidTr="00D75BAC">
        <w:tc>
          <w:tcPr>
            <w:tcW w:w="5098" w:type="dxa"/>
          </w:tcPr>
          <w:p w14:paraId="4C8FDAAF" w14:textId="3A1FBF3F" w:rsidR="00D75BAC" w:rsidRDefault="00D75BAC" w:rsidP="00D75BAC">
            <w:r w:rsidRPr="00D11302">
              <w:t>Vampire x V77171</w:t>
            </w:r>
          </w:p>
        </w:tc>
        <w:tc>
          <w:tcPr>
            <w:tcW w:w="1134" w:type="dxa"/>
          </w:tcPr>
          <w:p w14:paraId="45C54F74" w14:textId="6EF8A448" w:rsidR="00D75BAC" w:rsidRDefault="00D75BAC" w:rsidP="00D75BAC">
            <w:r w:rsidRPr="00D11302">
              <w:t>54</w:t>
            </w:r>
          </w:p>
        </w:tc>
      </w:tr>
    </w:tbl>
    <w:p w14:paraId="6D057056" w14:textId="77777777" w:rsidR="00575159" w:rsidRDefault="00575159"/>
    <w:p w14:paraId="3F9A0038" w14:textId="0A03BD32" w:rsidR="007D7F7E" w:rsidRDefault="00D75BAC">
      <w:r>
        <w:t>Supplementary Table 1</w:t>
      </w:r>
      <w:r w:rsidR="00346D00">
        <w:t xml:space="preserve">. </w:t>
      </w:r>
      <w:r w:rsidR="00121298">
        <w:t xml:space="preserve">A list </w:t>
      </w:r>
      <w:r w:rsidR="00DA083C">
        <w:t xml:space="preserve">of the parental crosses corresponding to each number on the PCA plot (Figure 6). Due to space constraints, each </w:t>
      </w:r>
      <w:r w:rsidR="0077719A">
        <w:t xml:space="preserve">genotype was converted into a numerical identifier as seen here. </w:t>
      </w:r>
    </w:p>
    <w:sectPr w:rsidR="007D7F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AEB"/>
    <w:rsid w:val="000E5F22"/>
    <w:rsid w:val="00103F5E"/>
    <w:rsid w:val="00121298"/>
    <w:rsid w:val="00207BEF"/>
    <w:rsid w:val="00264AC2"/>
    <w:rsid w:val="002F1F71"/>
    <w:rsid w:val="00304927"/>
    <w:rsid w:val="00314C33"/>
    <w:rsid w:val="0032696D"/>
    <w:rsid w:val="00346D00"/>
    <w:rsid w:val="00350631"/>
    <w:rsid w:val="00354C20"/>
    <w:rsid w:val="003617C6"/>
    <w:rsid w:val="00374198"/>
    <w:rsid w:val="003B0D7B"/>
    <w:rsid w:val="004D3651"/>
    <w:rsid w:val="00536179"/>
    <w:rsid w:val="00575159"/>
    <w:rsid w:val="006315A5"/>
    <w:rsid w:val="00640BCA"/>
    <w:rsid w:val="006F09CC"/>
    <w:rsid w:val="007258C3"/>
    <w:rsid w:val="00742900"/>
    <w:rsid w:val="0076144C"/>
    <w:rsid w:val="0076637B"/>
    <w:rsid w:val="0077719A"/>
    <w:rsid w:val="00790FC2"/>
    <w:rsid w:val="007B41DC"/>
    <w:rsid w:val="007D7F7E"/>
    <w:rsid w:val="00833853"/>
    <w:rsid w:val="00862405"/>
    <w:rsid w:val="00890EFD"/>
    <w:rsid w:val="00916D6A"/>
    <w:rsid w:val="00933206"/>
    <w:rsid w:val="00A01214"/>
    <w:rsid w:val="00B328AC"/>
    <w:rsid w:val="00B469D6"/>
    <w:rsid w:val="00B736AF"/>
    <w:rsid w:val="00B75F05"/>
    <w:rsid w:val="00BA15B9"/>
    <w:rsid w:val="00BA1B62"/>
    <w:rsid w:val="00C007D5"/>
    <w:rsid w:val="00C26E9A"/>
    <w:rsid w:val="00C63031"/>
    <w:rsid w:val="00CA61E6"/>
    <w:rsid w:val="00D17744"/>
    <w:rsid w:val="00D647A1"/>
    <w:rsid w:val="00D75BAC"/>
    <w:rsid w:val="00DA083C"/>
    <w:rsid w:val="00DB1240"/>
    <w:rsid w:val="00DF5FEF"/>
    <w:rsid w:val="00E2786E"/>
    <w:rsid w:val="00E73B64"/>
    <w:rsid w:val="00F04AEB"/>
    <w:rsid w:val="00F21E31"/>
    <w:rsid w:val="00F50747"/>
    <w:rsid w:val="00FA098B"/>
    <w:rsid w:val="08896575"/>
    <w:rsid w:val="0C1ED5C6"/>
    <w:rsid w:val="118D07E1"/>
    <w:rsid w:val="1372C742"/>
    <w:rsid w:val="3380DEE2"/>
    <w:rsid w:val="34FA3B1F"/>
    <w:rsid w:val="37AB3F92"/>
    <w:rsid w:val="3B36BD26"/>
    <w:rsid w:val="3D2098AF"/>
    <w:rsid w:val="782AB979"/>
    <w:rsid w:val="785E9BC5"/>
    <w:rsid w:val="78ED9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09EC8"/>
  <w15:chartTrackingRefBased/>
  <w15:docId w15:val="{D02D2F4A-142D-4C46-B284-53A158815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AEB"/>
  </w:style>
  <w:style w:type="paragraph" w:styleId="Heading1">
    <w:name w:val="heading 1"/>
    <w:basedOn w:val="Normal"/>
    <w:next w:val="Normal"/>
    <w:link w:val="Heading1Char"/>
    <w:uiPriority w:val="9"/>
    <w:qFormat/>
    <w:rsid w:val="00F04A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4A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A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A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A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A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A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A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A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A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4A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A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A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A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A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A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A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A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4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A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4A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A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4A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A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4A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A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A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A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7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62184-C57C-41F9-AECC-61BAEAFB0BB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e62a12b-2cad-49a1-a5fa-85f4f3156a7d}" enabled="0" method="" siteId="{be62a12b-2cad-49a1-a5fa-85f4f3156a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7</Words>
  <Characters>1641</Characters>
  <Application>Microsoft Office Word</Application>
  <DocSecurity>4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Shum</dc:creator>
  <cp:keywords/>
  <dc:description/>
  <cp:lastModifiedBy>Jayasankar Subramanian</cp:lastModifiedBy>
  <cp:revision>2</cp:revision>
  <cp:lastPrinted>2024-07-21T21:39:00Z</cp:lastPrinted>
  <dcterms:created xsi:type="dcterms:W3CDTF">2024-10-19T16:14:00Z</dcterms:created>
  <dcterms:modified xsi:type="dcterms:W3CDTF">2024-10-19T16:14:00Z</dcterms:modified>
</cp:coreProperties>
</file>